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008" w:rsidRPr="00BC5008" w:rsidRDefault="00BC5008" w:rsidP="00BC500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C5008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BC5008">
        <w:rPr>
          <w:rFonts w:ascii="Times New Roman" w:hAnsi="Times New Roman" w:cs="Times New Roman" w:hint="eastAsia"/>
          <w:b/>
          <w:sz w:val="24"/>
          <w:szCs w:val="24"/>
        </w:rPr>
        <w:t xml:space="preserve">: The co-expressed mRNAs of the four </w:t>
      </w:r>
      <w:proofErr w:type="spellStart"/>
      <w:r w:rsidRPr="00BC5008">
        <w:rPr>
          <w:rFonts w:ascii="Times New Roman" w:hAnsi="Times New Roman" w:cs="Times New Roman" w:hint="eastAsia"/>
          <w:b/>
          <w:sz w:val="24"/>
          <w:szCs w:val="24"/>
        </w:rPr>
        <w:t>lncRNAs</w:t>
      </w:r>
      <w:proofErr w:type="spellEnd"/>
      <w:r w:rsidRPr="00BC5008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BC5008">
        <w:rPr>
          <w:rFonts w:ascii="Times New Roman" w:hAnsi="Times New Roman" w:cs="Times New Roman"/>
          <w:b/>
          <w:sz w:val="24"/>
          <w:szCs w:val="24"/>
        </w:rPr>
        <w:t>LINC01018, LOC553137, MIR4435-2HG, and TTTY14</w:t>
      </w:r>
      <w:r w:rsidRPr="00BC5008">
        <w:rPr>
          <w:rFonts w:ascii="Times New Roman" w:hAnsi="Times New Roman" w:cs="Times New Roman" w:hint="eastAsia"/>
          <w:b/>
          <w:sz w:val="24"/>
          <w:szCs w:val="24"/>
        </w:rPr>
        <w:t xml:space="preserve">)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C5008" w:rsidTr="00BC5008">
        <w:tc>
          <w:tcPr>
            <w:tcW w:w="2840" w:type="dxa"/>
          </w:tcPr>
          <w:bookmarkEnd w:id="0"/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54E">
              <w:rPr>
                <w:rFonts w:ascii="Times New Roman" w:hAnsi="Times New Roman" w:cs="Times New Roman"/>
                <w:szCs w:val="21"/>
              </w:rPr>
              <w:t>lncRNA</w:t>
            </w:r>
            <w:proofErr w:type="spellEnd"/>
          </w:p>
        </w:tc>
        <w:tc>
          <w:tcPr>
            <w:tcW w:w="2841" w:type="dxa"/>
          </w:tcPr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-expressed </w:t>
            </w:r>
            <w:r w:rsidRPr="0052654E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2841" w:type="dxa"/>
          </w:tcPr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|Pearson|</w:t>
            </w:r>
          </w:p>
        </w:tc>
      </w:tr>
      <w:tr w:rsidR="00BC5008" w:rsidTr="00BC5008">
        <w:tc>
          <w:tcPr>
            <w:tcW w:w="2840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511"/>
            </w:tblGrid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TTTY14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INC01018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IR4435-2HG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lastRenderedPageBreak/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  <w:tr w:rsidR="00BC5008" w:rsidRPr="0052654E" w:rsidTr="00955382">
              <w:trPr>
                <w:trHeight w:val="25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5008" w:rsidRPr="0052654E" w:rsidRDefault="00BC5008" w:rsidP="0095538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52654E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LOC553137</w:t>
                  </w:r>
                </w:p>
              </w:tc>
            </w:tr>
          </w:tbl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ATP4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OX7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OX7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RYGD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YB5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AZ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AST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LOC1S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STA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BM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B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CGB2A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DUF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DUFA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DUFB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DUFS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DE4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FDN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XMP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PL4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PS4Y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PS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100P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FF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FF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LEC3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LA2G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RADD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NURF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IF1AY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SB4Y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RPL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E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ERF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YVE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QCR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RR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VSIG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IGD1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QCRQ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QCR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PLLP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MIM11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MGCL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KN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AZ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MP2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19orf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UNDC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RADC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YSTM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OX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2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MDT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11orf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12orf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RPL5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16orf8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22orf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OPS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CN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KN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LAC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2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IM7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EP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MIM2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TRHD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EFB1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MIM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ST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MIM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SIC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DCY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DCY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DCYAP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OX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IRE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SC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TP1A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IF1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CNA1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LC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G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CHRNB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RMP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BH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NAH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RP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LAVL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HRH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LR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NG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NRH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PR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I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IK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IN2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M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M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P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PR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UCY2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A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CRT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J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IF5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PO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AN1A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AP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APT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CAM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PCM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XCT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CSK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LXN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OU3F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OU4F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OU4F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FX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FXAP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CN3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H3GL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8A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NAP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NC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PT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YT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TACR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NR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SND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LDH5A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PF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RS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RHGEF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PNE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SN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WASF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TMR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BFA2T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EUR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TXBP5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IMS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T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TSS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NAJC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IAA019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V2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RY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MB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CGB1D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LL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UNDC3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38A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NKRD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TBD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AST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NC13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HF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TUS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TRN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RC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GS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BE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184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PS6KA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ECR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CG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DX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NMT3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LK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LK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ASAP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MDN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XFP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MP1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TP8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NTG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BFOX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AB39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LOVL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38A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CN3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RMT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PRM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MP2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PYSL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17A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MK1D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63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RFN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XNDC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NC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ITPNM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234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G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EUROD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LGAP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AP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HX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DST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USP2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PM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ERS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GBD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ZNF3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ZMAT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TLL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EML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AAL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RSN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IM4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SXL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R51G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SD1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ITRK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SRRM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IM5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NSM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22A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SKH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H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EC11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NER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HF21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TD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AB39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LNK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ACH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PACA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OXHD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GSM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BE2Q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IPPLY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PIN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RSN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YT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R51E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SPAN1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EST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BLN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NPLA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LEKHG4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NKSR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84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AXO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ZDHHC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ML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BP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G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VWDE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TURN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ERPINA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S6ST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PY19L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SR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ZDHHC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14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20orf1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NC8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NSMCE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XKR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ZACN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OGA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6A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LYATL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KOR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TXN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OXI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ERTM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R14I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VWC2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IM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IWIL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151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OXB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IRT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NN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SF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L15R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RT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100A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OS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SB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FITM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SSCA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ATF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RAP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CDC85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RMS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PP1R14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YEOV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HOD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NFRSF12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XYD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TSPER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CE3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CTN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DRA1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STN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TP2B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LCR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DH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HG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CHG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PE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D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LAVL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G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AD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HSR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RID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PC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NSM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ALB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MX1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MP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EUROD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EUROD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KX2-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TN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PRK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AK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AX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CM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ERPINI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YY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TPRN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7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18A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18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ELOVL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TXBP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PH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RISP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SH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USH2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VGF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FPI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USC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SN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B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BCG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17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BX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6orf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TPRT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PM1E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EPB41L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MC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BCB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IMBP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RRTM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FAP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R2M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ERGEF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ACNG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KKL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NOT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BHD17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RP1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RKAG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EV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IM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17A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RASLS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TUS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TD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ARCH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NYAP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DPP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END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CDC1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APPA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FRA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TMR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JADE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XXC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167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CNB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TE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VWA5B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GIF2LX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GIF2LY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3MBTL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CNG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TH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122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MED12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WDR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10orf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IF1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SEZ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R2M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OR2T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DAD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AAR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6orf14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VPS37A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GCZ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9orf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9orf8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9orf1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BHLHA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HTR3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LD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CTE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181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FX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19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IGSF10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PRIN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7orf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RIM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GM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PR14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LCXD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RRTM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22orf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PR1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TAR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MIGO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RPRML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GLYATL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8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PAGE2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SLC25A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APOBEC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LHX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FAM47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TMEM200C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CFC1B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KHDC1L</w:t>
            </w:r>
          </w:p>
        </w:tc>
        <w:tc>
          <w:tcPr>
            <w:tcW w:w="2841" w:type="dxa"/>
          </w:tcPr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51148088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263175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752642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93844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06123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94846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2208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788492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773519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74767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19784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20006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219196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09604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56728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29235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04035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878314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701486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70230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656529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57995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24726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281762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42075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251724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10857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55777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68795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14939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073028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24731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83362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80078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915414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1637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54286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579943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36204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1235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247029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5323507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36813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658981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34957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422427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877784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336190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238125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67387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133395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26215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97619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778378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45890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81075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685245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539755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10753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600927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733439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795104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0736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240214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14359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843198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247672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66242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963430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78824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60977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07833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09622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144010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35491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3413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10451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55866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497880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57600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1036184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048419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099712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44143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078135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5618588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778517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89803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85636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063542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115551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155435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64491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637112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469986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625965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41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023875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720137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813612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811894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17187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35327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31774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600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41409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448890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3894879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76992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44242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189659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63726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553575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36514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57425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57775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928220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74054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16423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521355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072595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01318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878923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1794613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49488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702827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62590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876858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078935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64994826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29343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95029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05956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49960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5300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9601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299500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716056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06830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178585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230438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284238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823340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2575838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3885454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73008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248737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773175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57266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303769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68850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81463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907325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309277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58272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92893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45739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77526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60873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433224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395589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79779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339679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74768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938355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75038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123494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7092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09706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91239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314453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764306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10369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65901996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57697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54324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84287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23687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43676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05348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58628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64207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836923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02005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941237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960377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77979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8975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57541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097471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768696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653168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9791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965762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24347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52175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636868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508670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143459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23279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835064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106020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947179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79408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472032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121535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120744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212959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20150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636980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271324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37534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80362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581166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73823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6420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408553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7902387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69922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3928372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16366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646009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19809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33667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9889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1469927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29973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66599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83614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195895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24300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958832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886727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3593906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38808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23955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8581655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826668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609774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903874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327001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20237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69313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826300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331728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827897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13631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416405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993618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801134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118563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244854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49709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91057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42155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83277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19429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91350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46790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204232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412499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5557215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179914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34675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695935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10394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307850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170894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148662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53666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83913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58660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76742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929738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03003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746902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244679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01504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32495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61830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29428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518728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43998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696223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99048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032468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87185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270060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84166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70444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86624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784049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756041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319398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276498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540393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24285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342016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7764057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357735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45633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082631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1456790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4069669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346808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82573642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616856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087660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060181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9450628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4522163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091147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20748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1676610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8149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054595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28796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3871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47158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25719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4385833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40022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56311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1835440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32060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636583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0051696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8612129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49987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161923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524505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834648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233876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941578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37274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412170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092172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73065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76587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623283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77603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627030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92097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8822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756372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452829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89877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73161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910948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67596858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49449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847285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077070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43283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14310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9191403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943921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877116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1879086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274930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52665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233018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875378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778459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4948798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8419936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92908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37205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954106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77128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000047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1003085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902995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2877916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153253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57772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76860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3299986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619552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1113814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118698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1279883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0559076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8813077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590925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73569085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6883411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43220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59003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43521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048649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687144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3592485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lastRenderedPageBreak/>
              <w:t>0.60593380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58341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1907146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73833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5907037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2753803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849278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0977658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0317086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526815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089247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6303453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0220652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989833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2772973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12433549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669706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87721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545905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9334389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9385207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984242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6401077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2187495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7134595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9234192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0836740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4341403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69158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0121349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8065380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18461312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0828737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21563836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315178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0437349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7288228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565178741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759431728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859273274</w:t>
            </w:r>
          </w:p>
          <w:p w:rsidR="00BC5008" w:rsidRPr="0052654E" w:rsidRDefault="00BC5008" w:rsidP="00955382">
            <w:pPr>
              <w:rPr>
                <w:rFonts w:ascii="Times New Roman" w:hAnsi="Times New Roman" w:cs="Times New Roman"/>
                <w:szCs w:val="21"/>
              </w:rPr>
            </w:pPr>
            <w:r w:rsidRPr="0052654E">
              <w:rPr>
                <w:rFonts w:ascii="Times New Roman" w:hAnsi="Times New Roman" w:cs="Times New Roman"/>
                <w:szCs w:val="21"/>
              </w:rPr>
              <w:t>0.651678468</w:t>
            </w:r>
          </w:p>
        </w:tc>
      </w:tr>
    </w:tbl>
    <w:p w:rsidR="00D9292F" w:rsidRDefault="00D9292F"/>
    <w:sectPr w:rsidR="00D92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17F6" w:rsidRDefault="002C17F6" w:rsidP="00BC5008">
      <w:r>
        <w:separator/>
      </w:r>
    </w:p>
  </w:endnote>
  <w:endnote w:type="continuationSeparator" w:id="0">
    <w:p w:rsidR="002C17F6" w:rsidRDefault="002C17F6" w:rsidP="00BC5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17F6" w:rsidRDefault="002C17F6" w:rsidP="00BC5008">
      <w:r>
        <w:separator/>
      </w:r>
    </w:p>
  </w:footnote>
  <w:footnote w:type="continuationSeparator" w:id="0">
    <w:p w:rsidR="002C17F6" w:rsidRDefault="002C17F6" w:rsidP="00BC5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2tzC2tLC0MDY3MDRW0lEKTi0uzszPAykwrAUAIKvhyywAAAA="/>
  </w:docVars>
  <w:rsids>
    <w:rsidRoot w:val="00696A42"/>
    <w:rsid w:val="002C17F6"/>
    <w:rsid w:val="00696A42"/>
    <w:rsid w:val="00B917D6"/>
    <w:rsid w:val="00BC5008"/>
    <w:rsid w:val="00D9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917D6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宋体" w:hAnsi="Times New Roman" w:cs="Times New Roman"/>
      <w:noProof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BC5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008"/>
    <w:rPr>
      <w:sz w:val="18"/>
      <w:szCs w:val="18"/>
    </w:rPr>
  </w:style>
  <w:style w:type="table" w:styleId="a5">
    <w:name w:val="Table Grid"/>
    <w:basedOn w:val="a1"/>
    <w:uiPriority w:val="39"/>
    <w:rsid w:val="00BC50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917D6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宋体" w:hAnsi="Times New Roman" w:cs="Times New Roman"/>
      <w:noProof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BC5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5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5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5008"/>
    <w:rPr>
      <w:sz w:val="18"/>
      <w:szCs w:val="18"/>
    </w:rPr>
  </w:style>
  <w:style w:type="table" w:styleId="a5">
    <w:name w:val="Table Grid"/>
    <w:basedOn w:val="a1"/>
    <w:uiPriority w:val="39"/>
    <w:rsid w:val="00BC50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95</Words>
  <Characters>10804</Characters>
  <Application>Microsoft Office Word</Application>
  <DocSecurity>0</DocSecurity>
  <Lines>90</Lines>
  <Paragraphs>25</Paragraphs>
  <ScaleCrop>false</ScaleCrop>
  <Company>HP</Company>
  <LinksUpToDate>false</LinksUpToDate>
  <CharactersWithSpaces>1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7-06-08T06:53:00Z</dcterms:created>
  <dcterms:modified xsi:type="dcterms:W3CDTF">2017-06-08T06:56:00Z</dcterms:modified>
</cp:coreProperties>
</file>